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126"/>
        <w:tblW w:w="15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5600"/>
        <w:gridCol w:w="674"/>
        <w:gridCol w:w="1026"/>
        <w:gridCol w:w="200"/>
        <w:gridCol w:w="674"/>
        <w:gridCol w:w="1026"/>
        <w:gridCol w:w="800"/>
        <w:gridCol w:w="800"/>
        <w:gridCol w:w="800"/>
      </w:tblGrid>
      <w:tr w:rsidR="004A272E" w14:paraId="1DF711C5" w14:textId="77777777" w:rsidTr="004A272E">
        <w:trPr>
          <w:trHeight w:val="360"/>
        </w:trPr>
        <w:tc>
          <w:tcPr>
            <w:tcW w:w="3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4E72" w14:textId="77777777" w:rsidR="004A272E" w:rsidRDefault="004A272E" w:rsidP="004A272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Renamed term</w:t>
            </w:r>
          </w:p>
        </w:tc>
        <w:tc>
          <w:tcPr>
            <w:tcW w:w="5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4374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ICD-10 cod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A36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Case (n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FCAE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98D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Control (n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828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R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92B9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LCL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96D4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UCL</w:t>
            </w:r>
          </w:p>
        </w:tc>
      </w:tr>
      <w:tr w:rsidR="004A272E" w14:paraId="6257646A" w14:textId="77777777" w:rsidTr="004A272E">
        <w:trPr>
          <w:trHeight w:val="276"/>
        </w:trPr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1625F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7AC01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85DF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77E1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no-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D198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B2C6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27D4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no-eve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DB7F2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6A723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6DCF4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4A272E" w14:paraId="1C1A5C34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hideMark/>
          </w:tcPr>
          <w:p w14:paraId="4DB4264D" w14:textId="77777777" w:rsidR="004A272E" w:rsidRDefault="004A272E" w:rsidP="004A272E">
            <w:pPr>
              <w:ind w:firstLineChars="100" w:firstLine="220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E321D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30 Vasomotor and 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549B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E0B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F58D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BE6E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27F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4A04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4EBC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A49B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16</w:t>
            </w:r>
          </w:p>
        </w:tc>
      </w:tr>
      <w:tr w:rsidR="004A272E" w14:paraId="73375AB1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A4FFA40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Chronic sinus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4E68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32 Chronic sinus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A78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2AA6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D1AB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85E3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6C2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9CD1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8C6A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AE95D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9</w:t>
            </w:r>
          </w:p>
        </w:tc>
      </w:tr>
      <w:tr w:rsidR="004A272E" w14:paraId="79D0B227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D9F2433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Otitis media/exte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C8195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60 Otitis exte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0EC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8372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5A04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2CCA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F2F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790D4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E257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70ED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0</w:t>
            </w:r>
          </w:p>
        </w:tc>
      </w:tr>
      <w:tr w:rsidR="004A272E" w14:paraId="4798B188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8BE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57E9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61 Other disorders of external 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545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A9CFE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56F8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4AC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6CCF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79B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84457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2A10A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3</w:t>
            </w:r>
          </w:p>
        </w:tc>
      </w:tr>
      <w:tr w:rsidR="004A272E" w14:paraId="7F133834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7DF9163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95AC7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65 Nonsuppurative 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800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559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8625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3DE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9193D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A3431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1F87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752E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3</w:t>
            </w:r>
          </w:p>
        </w:tc>
      </w:tr>
      <w:tr w:rsidR="004A272E" w14:paraId="722CEFF3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F602292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024C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66 Suppurative and unspecified otitis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ED7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A79A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9B9B5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3DE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B495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9BDB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17B2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DDA50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2</w:t>
            </w:r>
          </w:p>
        </w:tc>
      </w:tr>
      <w:tr w:rsidR="004A272E" w14:paraId="2A281D61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0FE22A8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Blepha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57BA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B340 Adenovirus infection, unspecified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6C7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C84D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1F38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7AE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449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9EEF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287C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0414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7</w:t>
            </w:r>
          </w:p>
        </w:tc>
      </w:tr>
      <w:tr w:rsidR="004A272E" w14:paraId="5C3EF39B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FFBC8DD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A0B9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H01 Other inflammation of eye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3BC4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352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DDDA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A3C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AC9E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AC9C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976B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6A6E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5</w:t>
            </w:r>
          </w:p>
        </w:tc>
      </w:tr>
      <w:tr w:rsidR="004A272E" w14:paraId="79F182B5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6145C28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Upper 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60C6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00 Acute nasopharyngitis [common col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315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9E2C5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5A16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D28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C13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E5D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9C5D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7B77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8</w:t>
            </w:r>
          </w:p>
        </w:tc>
      </w:tr>
      <w:tr w:rsidR="004A272E" w14:paraId="20461C93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1304AF9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F79D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01 Acute sinu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34F9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D26D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20F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6E8D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B0F7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CFFA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920D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A33C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2</w:t>
            </w:r>
          </w:p>
        </w:tc>
      </w:tr>
      <w:tr w:rsidR="004A272E" w14:paraId="03B20AD6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FCE8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D3164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02 Acute phary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8C6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A19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A9E0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C5D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F181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8E2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08B2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753AD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9</w:t>
            </w:r>
          </w:p>
        </w:tc>
      </w:tr>
      <w:tr w:rsidR="004A272E" w14:paraId="6A18BB20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056784D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Lower 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20387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18 Pneumonia, organism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3EE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6E0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CB6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A46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0102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C6D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DB7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6D791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98</w:t>
            </w:r>
          </w:p>
        </w:tc>
      </w:tr>
      <w:tr w:rsidR="004A272E" w14:paraId="7E5609E1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1CFB894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8EC92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205 Acute bronchitis due to respiratory syncytial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589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C1BA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E4B4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C41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025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A92E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615B0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AE1D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61</w:t>
            </w:r>
          </w:p>
        </w:tc>
      </w:tr>
      <w:tr w:rsidR="004A272E" w14:paraId="110D4A52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5C5FFB7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D670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208 Acute bronchitis due to other specified org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2610E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0BD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BE71A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C7A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1518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4A7C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2642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4FBA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.63</w:t>
            </w:r>
          </w:p>
        </w:tc>
      </w:tr>
      <w:tr w:rsidR="004A272E" w14:paraId="43A1B515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5E8F029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23837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209 Acute bronchitis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539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9EDB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71F9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E5E4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2ED1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F0A90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0369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CFD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77</w:t>
            </w:r>
          </w:p>
        </w:tc>
      </w:tr>
      <w:tr w:rsidR="004A272E" w14:paraId="11E3766A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C1E5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2ACF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40 Bronchitis, not specified as acute or ch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21F0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B1C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B4AD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93B5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596F9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B4A8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87F2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0C9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7</w:t>
            </w:r>
          </w:p>
        </w:tc>
      </w:tr>
      <w:tr w:rsidR="004A272E" w14:paraId="43719386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E428285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Influe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0321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10 Influenza due to identified seasonal influenza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E885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26DD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992A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AD8E5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F9925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CCA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1DC9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4FFD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1</w:t>
            </w:r>
          </w:p>
        </w:tc>
      </w:tr>
      <w:tr w:rsidR="004A272E" w14:paraId="3BEEA1E4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73543D5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83F82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11 Influenza, virus not i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454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9F1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EBFB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BFA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138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D094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698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168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9</w:t>
            </w:r>
          </w:p>
        </w:tc>
      </w:tr>
      <w:tr w:rsidR="004A272E" w14:paraId="467216EE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CC57CDF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5712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L20 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2221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4EF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20B0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DA4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9810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,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5A6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05C8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8842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4</w:t>
            </w:r>
          </w:p>
        </w:tc>
      </w:tr>
      <w:tr w:rsidR="004A272E" w14:paraId="2B6429DB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1E69350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184A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L30 Other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998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0D2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,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0A35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760D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B4D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4F644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7307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DC10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4</w:t>
            </w:r>
          </w:p>
        </w:tc>
      </w:tr>
      <w:tr w:rsidR="004A272E" w14:paraId="1BE53808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CA67A72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309E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L85 Other epidermal thicken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A08FE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F22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,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BCEE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D7B9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7ED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,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4E581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5792D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6A218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0</w:t>
            </w:r>
          </w:p>
        </w:tc>
      </w:tr>
      <w:tr w:rsidR="004A272E" w14:paraId="0E6DDF76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3A33F0E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Urtic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6E61B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L50 Urtic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9AD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D55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3D06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07E4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814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47D9F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2E22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7B0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9</w:t>
            </w:r>
          </w:p>
        </w:tc>
      </w:tr>
      <w:tr w:rsidR="004A272E" w14:paraId="01011259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8225C47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Intestinal vir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AE24A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080 Rotaviral 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0A32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0DC9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A7F8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DA7AA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6050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C3A2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FA9A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0AE0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3</w:t>
            </w:r>
          </w:p>
        </w:tc>
      </w:tr>
      <w:tr w:rsidR="004A272E" w14:paraId="7C91FC6F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1297EAE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A257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081 Acute gastroenteropathy due to Norwalk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9D3B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CB9A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F3CB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7681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472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3BE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D97C8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4BA7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22</w:t>
            </w:r>
          </w:p>
        </w:tc>
      </w:tr>
      <w:tr w:rsidR="004A272E" w14:paraId="36F06D22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78E17AD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F0A4E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082 Adenoviral ente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56F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E253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6484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F80A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27A8A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,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D0FB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506A6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E380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.59</w:t>
            </w:r>
          </w:p>
        </w:tc>
      </w:tr>
      <w:tr w:rsidR="004A272E" w14:paraId="4FE84FD4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0977DB4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Unspecified site viral/bacteri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E3FC1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B348 Other viral infections of unspecified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08F07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BD70F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3A4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6C236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543A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D2145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12A2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19E07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94</w:t>
            </w:r>
          </w:p>
        </w:tc>
      </w:tr>
      <w:tr w:rsidR="004A272E" w14:paraId="0B3069F3" w14:textId="77777777" w:rsidTr="004A272E">
        <w:trPr>
          <w:trHeight w:val="276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E4B5754" w14:textId="77777777" w:rsidR="004A272E" w:rsidRDefault="004A272E" w:rsidP="004A272E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E6CA" w14:textId="77777777" w:rsidR="004A272E" w:rsidRDefault="004A272E" w:rsidP="004A272E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B349 Viral infection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B2D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CBAD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A96E" w14:textId="77777777" w:rsidR="004A272E" w:rsidRDefault="004A272E" w:rsidP="004A272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A4EC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C1E8" w14:textId="77777777" w:rsidR="004A272E" w:rsidRDefault="004A272E" w:rsidP="004A272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,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C8C1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8E78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8343" w14:textId="77777777" w:rsidR="004A272E" w:rsidRDefault="004A272E" w:rsidP="004A27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82</w:t>
            </w:r>
          </w:p>
        </w:tc>
      </w:tr>
    </w:tbl>
    <w:p w14:paraId="65C4EA62" w14:textId="40947E38" w:rsidR="00836F30" w:rsidRPr="004A272E" w:rsidRDefault="004A272E">
      <w:pPr>
        <w:rPr>
          <w:rFonts w:ascii="Times New Roman" w:hAnsi="Times New Roman" w:cs="Times New Roman"/>
          <w:sz w:val="22"/>
        </w:rPr>
      </w:pPr>
      <w:r w:rsidRPr="004A272E">
        <w:rPr>
          <w:rFonts w:ascii="Times New Roman" w:hAnsi="Times New Roman" w:cs="Times New Roman"/>
          <w:b/>
          <w:bCs/>
          <w:sz w:val="22"/>
        </w:rPr>
        <w:t>Supplementa</w:t>
      </w:r>
      <w:r w:rsidR="000C702A">
        <w:rPr>
          <w:rFonts w:ascii="Times New Roman" w:hAnsi="Times New Roman" w:cs="Times New Roman"/>
          <w:b/>
          <w:bCs/>
          <w:sz w:val="22"/>
        </w:rPr>
        <w:t>ry</w:t>
      </w:r>
      <w:r w:rsidRPr="004A272E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D36B0A">
        <w:rPr>
          <w:rFonts w:ascii="Times New Roman" w:hAnsi="Times New Roman" w:cs="Times New Roman"/>
          <w:b/>
          <w:bCs/>
          <w:sz w:val="22"/>
        </w:rPr>
        <w:t>S</w:t>
      </w:r>
      <w:r w:rsidRPr="004A272E">
        <w:rPr>
          <w:rFonts w:ascii="Times New Roman" w:hAnsi="Times New Roman" w:cs="Times New Roman"/>
          <w:b/>
          <w:bCs/>
          <w:sz w:val="22"/>
        </w:rPr>
        <w:t>1.</w:t>
      </w:r>
      <w:r w:rsidRPr="004A272E">
        <w:rPr>
          <w:rFonts w:ascii="Times New Roman" w:hAnsi="Times New Roman" w:cs="Times New Roman"/>
          <w:sz w:val="22"/>
        </w:rPr>
        <w:t xml:space="preserve"> Aggregation criteria for original ICD-10 code to renamed term.</w:t>
      </w:r>
      <w:r w:rsidR="00836F30" w:rsidRPr="004A272E">
        <w:rPr>
          <w:rFonts w:ascii="Times New Roman" w:hAnsi="Times New Roman" w:cs="Times New Roman"/>
          <w:sz w:val="22"/>
        </w:rPr>
        <w:fldChar w:fldCharType="begin"/>
      </w:r>
      <w:r w:rsidR="00836F30" w:rsidRPr="004A272E">
        <w:rPr>
          <w:rFonts w:ascii="Times New Roman" w:hAnsi="Times New Roman" w:cs="Times New Roman"/>
          <w:sz w:val="22"/>
        </w:rPr>
        <w:instrText xml:space="preserve"> LINK </w:instrText>
      </w:r>
      <w:r w:rsidR="0006190A" w:rsidRPr="004A272E">
        <w:rPr>
          <w:rFonts w:ascii="Times New Roman" w:hAnsi="Times New Roman" w:cs="Times New Roman"/>
          <w:sz w:val="22"/>
        </w:rPr>
        <w:instrText>Excel.Sheet.12 C:\\Users\\shout\\Desktop\\21MOKV378749_</w:instrText>
      </w:r>
      <w:r w:rsidR="0006190A" w:rsidRPr="004A272E">
        <w:rPr>
          <w:rFonts w:ascii="Times New Roman" w:hAnsi="Times New Roman" w:cs="Times New Roman"/>
          <w:sz w:val="22"/>
        </w:rPr>
        <w:instrText>校正証明書</w:instrText>
      </w:r>
      <w:r w:rsidR="0006190A" w:rsidRPr="004A272E">
        <w:rPr>
          <w:rFonts w:ascii="Times New Roman" w:hAnsi="Times New Roman" w:cs="Times New Roman"/>
          <w:sz w:val="22"/>
        </w:rPr>
        <w:instrText xml:space="preserve">\\21MOKV378749_20211206_SR_Figures___Tables_1.1.xlsx "Tab 1!R2C2:R32C10" </w:instrText>
      </w:r>
      <w:r w:rsidR="00836F30" w:rsidRPr="004A272E">
        <w:rPr>
          <w:rFonts w:ascii="Times New Roman" w:hAnsi="Times New Roman" w:cs="Times New Roman"/>
          <w:sz w:val="22"/>
        </w:rPr>
        <w:instrText xml:space="preserve">\a \f 4 \h  \* MERGEFORMAT </w:instrText>
      </w:r>
      <w:r w:rsidR="00836F30" w:rsidRPr="004A272E">
        <w:rPr>
          <w:rFonts w:ascii="Times New Roman" w:hAnsi="Times New Roman" w:cs="Times New Roman"/>
          <w:sz w:val="22"/>
        </w:rPr>
        <w:fldChar w:fldCharType="separate"/>
      </w:r>
    </w:p>
    <w:p w14:paraId="50563509" w14:textId="324442B6" w:rsidR="004A272E" w:rsidRPr="004A272E" w:rsidRDefault="00836F30" w:rsidP="004A272E">
      <w:pPr>
        <w:rPr>
          <w:rFonts w:ascii="Times New Roman" w:hAnsi="Times New Roman" w:cs="Times New Roman"/>
        </w:rPr>
      </w:pPr>
      <w:r w:rsidRPr="004A272E">
        <w:rPr>
          <w:rFonts w:ascii="Times New Roman" w:hAnsi="Times New Roman" w:cs="Times New Roman"/>
          <w:sz w:val="22"/>
        </w:rPr>
        <w:fldChar w:fldCharType="end"/>
      </w:r>
      <w:r w:rsidR="004A272E">
        <w:rPr>
          <w:rFonts w:ascii="Times New Roman" w:hAnsi="Times New Roman" w:cs="Times New Roman"/>
        </w:rPr>
        <w:t>O</w:t>
      </w:r>
      <w:r w:rsidR="004A272E" w:rsidRPr="003B3CE9">
        <w:rPr>
          <w:rFonts w:ascii="Times New Roman" w:hAnsi="Times New Roman" w:cs="Times New Roman"/>
        </w:rPr>
        <w:t xml:space="preserve">R, </w:t>
      </w:r>
      <w:r w:rsidR="004A272E">
        <w:rPr>
          <w:rFonts w:ascii="Times New Roman" w:hAnsi="Times New Roman" w:cs="Times New Roman"/>
        </w:rPr>
        <w:t>odds</w:t>
      </w:r>
      <w:r w:rsidR="004A272E" w:rsidRPr="003B3CE9">
        <w:rPr>
          <w:rFonts w:ascii="Times New Roman" w:hAnsi="Times New Roman" w:cs="Times New Roman"/>
        </w:rPr>
        <w:t xml:space="preserve"> ratio; LCL, 95% confidence lower-limit; UCL, 95% confidence upper-limit</w:t>
      </w:r>
      <w:r w:rsidR="004A272E">
        <w:rPr>
          <w:rFonts w:ascii="Times New Roman" w:hAnsi="Times New Roman" w:cs="Times New Roman"/>
        </w:rPr>
        <w:t>.</w:t>
      </w:r>
    </w:p>
    <w:sectPr w:rsidR="004A272E" w:rsidRPr="004A272E" w:rsidSect="00836F30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67A13" w14:textId="77777777" w:rsidR="00967C7D" w:rsidRDefault="00967C7D" w:rsidP="00836F30">
      <w:r>
        <w:separator/>
      </w:r>
    </w:p>
  </w:endnote>
  <w:endnote w:type="continuationSeparator" w:id="0">
    <w:p w14:paraId="658C4281" w14:textId="77777777" w:rsidR="00967C7D" w:rsidRDefault="00967C7D" w:rsidP="0083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D651C" w14:textId="77777777" w:rsidR="00967C7D" w:rsidRDefault="00967C7D" w:rsidP="00836F30">
      <w:r>
        <w:separator/>
      </w:r>
    </w:p>
  </w:footnote>
  <w:footnote w:type="continuationSeparator" w:id="0">
    <w:p w14:paraId="30D048EC" w14:textId="77777777" w:rsidR="00967C7D" w:rsidRDefault="00967C7D" w:rsidP="00836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F30"/>
    <w:rsid w:val="0006190A"/>
    <w:rsid w:val="000B57E5"/>
    <w:rsid w:val="000C702A"/>
    <w:rsid w:val="001739E5"/>
    <w:rsid w:val="00310916"/>
    <w:rsid w:val="004A272E"/>
    <w:rsid w:val="005D4E13"/>
    <w:rsid w:val="00615670"/>
    <w:rsid w:val="00684654"/>
    <w:rsid w:val="00836F30"/>
    <w:rsid w:val="008C7348"/>
    <w:rsid w:val="00967C7D"/>
    <w:rsid w:val="00AA4AD0"/>
    <w:rsid w:val="00CD7AB7"/>
    <w:rsid w:val="00D3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10AAC"/>
  <w15:chartTrackingRefBased/>
  <w15:docId w15:val="{7EA4A33C-1224-43E3-81E0-9051F738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6F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36F30"/>
  </w:style>
  <w:style w:type="paragraph" w:styleId="a6">
    <w:name w:val="footer"/>
    <w:basedOn w:val="a"/>
    <w:link w:val="a7"/>
    <w:uiPriority w:val="99"/>
    <w:unhideWhenUsed/>
    <w:rsid w:val="00836F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36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Maeda</dc:creator>
  <cp:keywords/>
  <dc:description/>
  <cp:lastModifiedBy>Shotaro Maeda</cp:lastModifiedBy>
  <cp:revision>3</cp:revision>
  <dcterms:created xsi:type="dcterms:W3CDTF">2022-01-06T09:46:00Z</dcterms:created>
  <dcterms:modified xsi:type="dcterms:W3CDTF">2022-01-06T09:46:00Z</dcterms:modified>
</cp:coreProperties>
</file>